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7B38C5" w14:textId="57DCFFE0" w:rsidR="002948CF" w:rsidRDefault="002948CF" w:rsidP="002948CF">
      <w:pPr>
        <w:rPr>
          <w:rFonts w:ascii="Times" w:eastAsia="Times" w:hAnsi="Times" w:cs="Times"/>
          <w:b/>
        </w:rPr>
      </w:pPr>
      <w:r>
        <w:rPr>
          <w:rFonts w:ascii="Times" w:eastAsia="Times" w:hAnsi="Times" w:cs="Times"/>
          <w:b/>
        </w:rPr>
        <w:t xml:space="preserve">Supplemental Table </w:t>
      </w:r>
      <w:r w:rsidR="00AF69E2">
        <w:rPr>
          <w:rFonts w:ascii="Times" w:eastAsia="Times" w:hAnsi="Times" w:cs="Times"/>
          <w:b/>
        </w:rPr>
        <w:t>1</w:t>
      </w:r>
    </w:p>
    <w:p w14:paraId="093DD11C" w14:textId="77777777" w:rsidR="002948CF" w:rsidRDefault="002948CF" w:rsidP="002948CF">
      <w:pPr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Phenotyping Data on Clinical Isolates</w:t>
      </w:r>
    </w:p>
    <w:p w14:paraId="238BD619" w14:textId="77777777" w:rsidR="002948CF" w:rsidRDefault="002948CF" w:rsidP="002948CF">
      <w:pPr>
        <w:rPr>
          <w:rFonts w:ascii="Times" w:eastAsia="Times" w:hAnsi="Times" w:cs="Times"/>
          <w:b/>
        </w:rPr>
      </w:pPr>
    </w:p>
    <w:tbl>
      <w:tblPr>
        <w:tblW w:w="830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104"/>
        <w:gridCol w:w="1124"/>
        <w:gridCol w:w="1585"/>
        <w:gridCol w:w="2247"/>
        <w:gridCol w:w="2247"/>
      </w:tblGrid>
      <w:tr w:rsidR="002948CF" w14:paraId="159A0190" w14:textId="77777777" w:rsidTr="00863F74">
        <w:tc>
          <w:tcPr>
            <w:tcW w:w="11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6A13607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Isolate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A2862E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Mucoid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302722B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Lysis and Sheen</w:t>
            </w:r>
          </w:p>
        </w:tc>
        <w:tc>
          <w:tcPr>
            <w:tcW w:w="2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E2C532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Swimming diameter mm</w:t>
            </w:r>
          </w:p>
        </w:tc>
        <w:tc>
          <w:tcPr>
            <w:tcW w:w="2247" w:type="dxa"/>
          </w:tcPr>
          <w:p w14:paraId="49B3E661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Abiotic Biofilm Formation (O.D. </w:t>
            </w:r>
            <w:r w:rsidRPr="00F35A5D">
              <w:rPr>
                <w:rFonts w:ascii="Times" w:eastAsia="Times" w:hAnsi="Times" w:cs="Times"/>
                <w:vertAlign w:val="subscript"/>
              </w:rPr>
              <w:t>600</w:t>
            </w:r>
            <w:r w:rsidRPr="00F35A5D">
              <w:rPr>
                <w:rFonts w:ascii="Times" w:eastAsia="Times" w:hAnsi="Times" w:cs="Times"/>
              </w:rPr>
              <w:t>)</w:t>
            </w:r>
            <w:r>
              <w:rPr>
                <w:rFonts w:ascii="Times" w:eastAsia="Times" w:hAnsi="Times" w:cs="Times"/>
              </w:rPr>
              <w:t xml:space="preserve"> mean (</w:t>
            </w:r>
            <w:proofErr w:type="spellStart"/>
            <w:r>
              <w:rPr>
                <w:rFonts w:ascii="Times" w:eastAsia="Times" w:hAnsi="Times" w:cs="Times"/>
              </w:rPr>
              <w:t>s.d</w:t>
            </w:r>
            <w:proofErr w:type="spellEnd"/>
            <w:r>
              <w:rPr>
                <w:rFonts w:ascii="Times" w:eastAsia="Times" w:hAnsi="Times" w:cs="Times"/>
              </w:rPr>
              <w:t>)</w:t>
            </w:r>
          </w:p>
        </w:tc>
      </w:tr>
      <w:tr w:rsidR="002948CF" w14:paraId="50F7D520" w14:textId="77777777" w:rsidTr="00863F74">
        <w:tc>
          <w:tcPr>
            <w:tcW w:w="1104" w:type="dxa"/>
            <w:shd w:val="clear" w:color="auto" w:fill="FFE59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03AC17C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1-2</w:t>
            </w:r>
          </w:p>
        </w:tc>
        <w:tc>
          <w:tcPr>
            <w:tcW w:w="1124" w:type="dxa"/>
            <w:shd w:val="clear" w:color="auto" w:fill="FFE59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D9985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1585" w:type="dxa"/>
            <w:shd w:val="clear" w:color="auto" w:fill="FFE59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F977D99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2247" w:type="dxa"/>
            <w:shd w:val="clear" w:color="auto" w:fill="FFE59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BA4134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9</w:t>
            </w:r>
          </w:p>
        </w:tc>
        <w:tc>
          <w:tcPr>
            <w:tcW w:w="2247" w:type="dxa"/>
            <w:shd w:val="clear" w:color="auto" w:fill="FFE599"/>
          </w:tcPr>
          <w:p w14:paraId="11645404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0.23 </w:t>
            </w:r>
            <w:r>
              <w:rPr>
                <w:rFonts w:ascii="Times" w:eastAsia="Times" w:hAnsi="Times" w:cs="Times"/>
              </w:rPr>
              <w:sym w:font="Symbol" w:char="F0B1"/>
            </w:r>
            <w:r>
              <w:rPr>
                <w:rFonts w:ascii="Times" w:eastAsia="Times" w:hAnsi="Times" w:cs="Times"/>
              </w:rPr>
              <w:t xml:space="preserve"> 0.08</w:t>
            </w:r>
          </w:p>
        </w:tc>
      </w:tr>
      <w:tr w:rsidR="002948CF" w14:paraId="0DF7D824" w14:textId="77777777" w:rsidTr="00863F74">
        <w:tc>
          <w:tcPr>
            <w:tcW w:w="1104" w:type="dxa"/>
            <w:shd w:val="clear" w:color="auto" w:fill="FFE59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B804E4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-2</w:t>
            </w:r>
          </w:p>
        </w:tc>
        <w:tc>
          <w:tcPr>
            <w:tcW w:w="1124" w:type="dxa"/>
            <w:shd w:val="clear" w:color="auto" w:fill="FFE59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A0779F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1585" w:type="dxa"/>
            <w:shd w:val="clear" w:color="auto" w:fill="FFE59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19CB9B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2247" w:type="dxa"/>
            <w:shd w:val="clear" w:color="auto" w:fill="FFE599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7A4BFAB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1</w:t>
            </w:r>
          </w:p>
        </w:tc>
        <w:tc>
          <w:tcPr>
            <w:tcW w:w="2247" w:type="dxa"/>
            <w:shd w:val="clear" w:color="auto" w:fill="FFE599"/>
          </w:tcPr>
          <w:p w14:paraId="1659CC1B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0.096 </w:t>
            </w:r>
            <w:r>
              <w:rPr>
                <w:rFonts w:ascii="Times" w:eastAsia="Times" w:hAnsi="Times" w:cs="Times"/>
              </w:rPr>
              <w:sym w:font="Symbol" w:char="F0B1"/>
            </w:r>
            <w:r>
              <w:rPr>
                <w:rFonts w:ascii="Times" w:eastAsia="Times" w:hAnsi="Times" w:cs="Times"/>
              </w:rPr>
              <w:t xml:space="preserve"> 0.019</w:t>
            </w:r>
          </w:p>
        </w:tc>
      </w:tr>
      <w:tr w:rsidR="002948CF" w14:paraId="56048C17" w14:textId="77777777" w:rsidTr="00863F74">
        <w:tc>
          <w:tcPr>
            <w:tcW w:w="1104" w:type="dxa"/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82B969F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6-3</w:t>
            </w:r>
          </w:p>
        </w:tc>
        <w:tc>
          <w:tcPr>
            <w:tcW w:w="1124" w:type="dxa"/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B3E3EC8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Yes</w:t>
            </w:r>
          </w:p>
        </w:tc>
        <w:tc>
          <w:tcPr>
            <w:tcW w:w="1585" w:type="dxa"/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FB6395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2247" w:type="dxa"/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0283EAC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.5</w:t>
            </w:r>
          </w:p>
        </w:tc>
        <w:tc>
          <w:tcPr>
            <w:tcW w:w="2247" w:type="dxa"/>
            <w:shd w:val="clear" w:color="auto" w:fill="BDD7EE"/>
          </w:tcPr>
          <w:p w14:paraId="72F90367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0.20 </w:t>
            </w:r>
            <w:r>
              <w:rPr>
                <w:rFonts w:ascii="Times" w:eastAsia="Times" w:hAnsi="Times" w:cs="Times"/>
              </w:rPr>
              <w:sym w:font="Symbol" w:char="F0B1"/>
            </w:r>
            <w:r>
              <w:rPr>
                <w:rFonts w:ascii="Times" w:eastAsia="Times" w:hAnsi="Times" w:cs="Times"/>
              </w:rPr>
              <w:t xml:space="preserve"> 0.09</w:t>
            </w:r>
          </w:p>
        </w:tc>
      </w:tr>
      <w:tr w:rsidR="002948CF" w14:paraId="7D2B290B" w14:textId="77777777" w:rsidTr="00863F74">
        <w:tc>
          <w:tcPr>
            <w:tcW w:w="1104" w:type="dxa"/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7F29FF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1-2</w:t>
            </w:r>
          </w:p>
        </w:tc>
        <w:tc>
          <w:tcPr>
            <w:tcW w:w="1124" w:type="dxa"/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7AD4BC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1585" w:type="dxa"/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3FF381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Yes</w:t>
            </w:r>
          </w:p>
        </w:tc>
        <w:tc>
          <w:tcPr>
            <w:tcW w:w="2247" w:type="dxa"/>
            <w:shd w:val="clear" w:color="auto" w:fill="BDD7E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B6D9972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24</w:t>
            </w:r>
          </w:p>
        </w:tc>
        <w:tc>
          <w:tcPr>
            <w:tcW w:w="2247" w:type="dxa"/>
            <w:shd w:val="clear" w:color="auto" w:fill="BDD7EE"/>
          </w:tcPr>
          <w:p w14:paraId="56A46E5F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 xml:space="preserve">0.22 </w:t>
            </w:r>
            <w:r>
              <w:rPr>
                <w:rFonts w:ascii="Times" w:eastAsia="Times" w:hAnsi="Times" w:cs="Times"/>
              </w:rPr>
              <w:sym w:font="Symbol" w:char="F0B1"/>
            </w:r>
            <w:r>
              <w:rPr>
                <w:rFonts w:ascii="Times" w:eastAsia="Times" w:hAnsi="Times" w:cs="Times"/>
              </w:rPr>
              <w:t xml:space="preserve"> 0.04</w:t>
            </w:r>
          </w:p>
        </w:tc>
      </w:tr>
      <w:tr w:rsidR="002948CF" w14:paraId="2FCAFFC4" w14:textId="77777777" w:rsidTr="00863F74">
        <w:tc>
          <w:tcPr>
            <w:tcW w:w="11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D298D5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6-3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E1DBC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07A6F7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2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9D1A43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 </w:t>
            </w:r>
          </w:p>
        </w:tc>
        <w:tc>
          <w:tcPr>
            <w:tcW w:w="2247" w:type="dxa"/>
          </w:tcPr>
          <w:p w14:paraId="5D054F95" w14:textId="77777777" w:rsidR="002948CF" w:rsidRDefault="002948CF" w:rsidP="00863F74">
            <w:pPr>
              <w:rPr>
                <w:rFonts w:ascii="Times" w:eastAsia="Times" w:hAnsi="Times" w:cs="Times"/>
              </w:rPr>
            </w:pPr>
          </w:p>
        </w:tc>
      </w:tr>
      <w:tr w:rsidR="002948CF" w14:paraId="4894FFF2" w14:textId="77777777" w:rsidTr="00863F74">
        <w:tc>
          <w:tcPr>
            <w:tcW w:w="11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C2C69E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2-3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04A48A7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CD223C9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2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4B385D3" w14:textId="77777777" w:rsidR="002948CF" w:rsidRDefault="002948CF" w:rsidP="00863F74">
            <w:pPr>
              <w:rPr>
                <w:rFonts w:ascii="Times" w:eastAsia="Times" w:hAnsi="Times" w:cs="Times"/>
              </w:rPr>
            </w:pPr>
          </w:p>
        </w:tc>
        <w:tc>
          <w:tcPr>
            <w:tcW w:w="2247" w:type="dxa"/>
          </w:tcPr>
          <w:p w14:paraId="3621C525" w14:textId="77777777" w:rsidR="002948CF" w:rsidRDefault="002948CF" w:rsidP="00863F74">
            <w:pPr>
              <w:rPr>
                <w:rFonts w:ascii="Times" w:eastAsia="Times" w:hAnsi="Times" w:cs="Times"/>
              </w:rPr>
            </w:pPr>
          </w:p>
        </w:tc>
      </w:tr>
      <w:tr w:rsidR="002948CF" w14:paraId="23566934" w14:textId="77777777" w:rsidTr="00863F74">
        <w:tc>
          <w:tcPr>
            <w:tcW w:w="11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2BC926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74-2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D06F4E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Yes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4AB52A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Yes</w:t>
            </w:r>
          </w:p>
        </w:tc>
        <w:tc>
          <w:tcPr>
            <w:tcW w:w="2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514DE14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 </w:t>
            </w:r>
          </w:p>
        </w:tc>
        <w:tc>
          <w:tcPr>
            <w:tcW w:w="2247" w:type="dxa"/>
          </w:tcPr>
          <w:p w14:paraId="1C988C98" w14:textId="77777777" w:rsidR="002948CF" w:rsidRDefault="002948CF" w:rsidP="00863F74">
            <w:pPr>
              <w:rPr>
                <w:rFonts w:ascii="Times" w:eastAsia="Times" w:hAnsi="Times" w:cs="Times"/>
              </w:rPr>
            </w:pPr>
          </w:p>
        </w:tc>
      </w:tr>
      <w:tr w:rsidR="002948CF" w14:paraId="69374598" w14:textId="77777777" w:rsidTr="00863F74">
        <w:tc>
          <w:tcPr>
            <w:tcW w:w="11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50EBC64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47-3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5E33A0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Yes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5EF5F28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Yes</w:t>
            </w:r>
          </w:p>
        </w:tc>
        <w:tc>
          <w:tcPr>
            <w:tcW w:w="2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B228028" w14:textId="77777777" w:rsidR="002948CF" w:rsidRDefault="002948CF" w:rsidP="00863F74">
            <w:pPr>
              <w:rPr>
                <w:rFonts w:ascii="Times" w:eastAsia="Times" w:hAnsi="Times" w:cs="Times"/>
              </w:rPr>
            </w:pPr>
          </w:p>
        </w:tc>
        <w:tc>
          <w:tcPr>
            <w:tcW w:w="2247" w:type="dxa"/>
          </w:tcPr>
          <w:p w14:paraId="759B7DD5" w14:textId="77777777" w:rsidR="002948CF" w:rsidRDefault="002948CF" w:rsidP="00863F74">
            <w:pPr>
              <w:rPr>
                <w:rFonts w:ascii="Times" w:eastAsia="Times" w:hAnsi="Times" w:cs="Times"/>
              </w:rPr>
            </w:pPr>
          </w:p>
        </w:tc>
      </w:tr>
      <w:tr w:rsidR="002948CF" w14:paraId="348C7EE3" w14:textId="77777777" w:rsidTr="00863F74">
        <w:tc>
          <w:tcPr>
            <w:tcW w:w="11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75C3BF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33-2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8E31C9A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BCD0BD9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Yes</w:t>
            </w:r>
          </w:p>
        </w:tc>
        <w:tc>
          <w:tcPr>
            <w:tcW w:w="2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4C5DBE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 </w:t>
            </w:r>
          </w:p>
        </w:tc>
        <w:tc>
          <w:tcPr>
            <w:tcW w:w="2247" w:type="dxa"/>
          </w:tcPr>
          <w:p w14:paraId="30B54107" w14:textId="77777777" w:rsidR="002948CF" w:rsidRDefault="002948CF" w:rsidP="00863F74">
            <w:pPr>
              <w:rPr>
                <w:rFonts w:ascii="Times" w:eastAsia="Times" w:hAnsi="Times" w:cs="Times"/>
              </w:rPr>
            </w:pPr>
          </w:p>
        </w:tc>
      </w:tr>
      <w:tr w:rsidR="002948CF" w14:paraId="7958738C" w14:textId="77777777" w:rsidTr="00863F74">
        <w:tc>
          <w:tcPr>
            <w:tcW w:w="110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ECA009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60-3</w:t>
            </w:r>
          </w:p>
        </w:tc>
        <w:tc>
          <w:tcPr>
            <w:tcW w:w="1124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C43D60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158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739059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No</w:t>
            </w:r>
          </w:p>
        </w:tc>
        <w:tc>
          <w:tcPr>
            <w:tcW w:w="2247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F758591" w14:textId="77777777" w:rsidR="002948CF" w:rsidRDefault="002948CF" w:rsidP="00863F74">
            <w:pPr>
              <w:rPr>
                <w:rFonts w:ascii="Times" w:eastAsia="Times" w:hAnsi="Times" w:cs="Times"/>
              </w:rPr>
            </w:pPr>
            <w:r>
              <w:rPr>
                <w:rFonts w:ascii="Times" w:eastAsia="Times" w:hAnsi="Times" w:cs="Times"/>
              </w:rPr>
              <w:t> </w:t>
            </w:r>
          </w:p>
        </w:tc>
        <w:tc>
          <w:tcPr>
            <w:tcW w:w="2247" w:type="dxa"/>
          </w:tcPr>
          <w:p w14:paraId="6A91E058" w14:textId="77777777" w:rsidR="002948CF" w:rsidRDefault="002948CF" w:rsidP="00863F74">
            <w:pPr>
              <w:rPr>
                <w:rFonts w:ascii="Times" w:eastAsia="Times" w:hAnsi="Times" w:cs="Times"/>
              </w:rPr>
            </w:pPr>
          </w:p>
        </w:tc>
      </w:tr>
    </w:tbl>
    <w:p w14:paraId="5155AB0F" w14:textId="77777777" w:rsidR="002948CF" w:rsidRDefault="002948CF" w:rsidP="002948CF">
      <w:pPr>
        <w:rPr>
          <w:rFonts w:ascii="Times" w:eastAsia="Times" w:hAnsi="Times" w:cs="Times"/>
          <w:b/>
        </w:rPr>
      </w:pPr>
    </w:p>
    <w:p w14:paraId="5E903930" w14:textId="77777777" w:rsidR="002948CF" w:rsidRDefault="002948CF" w:rsidP="002948CF"/>
    <w:p w14:paraId="5DEEBF00" w14:textId="77777777" w:rsidR="00A529F2" w:rsidRDefault="00AF69E2"/>
    <w:sectPr w:rsidR="00A529F2" w:rsidSect="004B0F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48CF"/>
    <w:rsid w:val="00013A3A"/>
    <w:rsid w:val="00015699"/>
    <w:rsid w:val="00022496"/>
    <w:rsid w:val="000318A6"/>
    <w:rsid w:val="000407EA"/>
    <w:rsid w:val="00040FE7"/>
    <w:rsid w:val="00072E74"/>
    <w:rsid w:val="0009025D"/>
    <w:rsid w:val="000962F2"/>
    <w:rsid w:val="000D17D6"/>
    <w:rsid w:val="00100990"/>
    <w:rsid w:val="00130F2A"/>
    <w:rsid w:val="00136E8F"/>
    <w:rsid w:val="00140368"/>
    <w:rsid w:val="0014619E"/>
    <w:rsid w:val="001564C1"/>
    <w:rsid w:val="001722AC"/>
    <w:rsid w:val="00184DCF"/>
    <w:rsid w:val="00185C8E"/>
    <w:rsid w:val="00195B0B"/>
    <w:rsid w:val="001A6E01"/>
    <w:rsid w:val="001B436A"/>
    <w:rsid w:val="001B730B"/>
    <w:rsid w:val="001C57C7"/>
    <w:rsid w:val="00214D76"/>
    <w:rsid w:val="00216C2C"/>
    <w:rsid w:val="0027216F"/>
    <w:rsid w:val="002948CF"/>
    <w:rsid w:val="002B06D4"/>
    <w:rsid w:val="002E4F1D"/>
    <w:rsid w:val="00312437"/>
    <w:rsid w:val="00316030"/>
    <w:rsid w:val="00323ADF"/>
    <w:rsid w:val="00341DB8"/>
    <w:rsid w:val="003552BB"/>
    <w:rsid w:val="003671C6"/>
    <w:rsid w:val="00380C21"/>
    <w:rsid w:val="00383C31"/>
    <w:rsid w:val="003A1A49"/>
    <w:rsid w:val="003B5C19"/>
    <w:rsid w:val="004444DB"/>
    <w:rsid w:val="00474739"/>
    <w:rsid w:val="004833BD"/>
    <w:rsid w:val="004876EE"/>
    <w:rsid w:val="004B0FE5"/>
    <w:rsid w:val="004C0AC5"/>
    <w:rsid w:val="004C13D4"/>
    <w:rsid w:val="004C3EBF"/>
    <w:rsid w:val="004E0099"/>
    <w:rsid w:val="004E157E"/>
    <w:rsid w:val="004E284A"/>
    <w:rsid w:val="004E39C9"/>
    <w:rsid w:val="004E5AC5"/>
    <w:rsid w:val="00533C28"/>
    <w:rsid w:val="00557BAE"/>
    <w:rsid w:val="00560822"/>
    <w:rsid w:val="0059639F"/>
    <w:rsid w:val="005A68B4"/>
    <w:rsid w:val="005C065D"/>
    <w:rsid w:val="005F2F5B"/>
    <w:rsid w:val="00625FBB"/>
    <w:rsid w:val="00626EC8"/>
    <w:rsid w:val="0063448F"/>
    <w:rsid w:val="0065729C"/>
    <w:rsid w:val="00697CF4"/>
    <w:rsid w:val="006A5B14"/>
    <w:rsid w:val="006F0872"/>
    <w:rsid w:val="006F70F5"/>
    <w:rsid w:val="00707CF9"/>
    <w:rsid w:val="0071208C"/>
    <w:rsid w:val="00722363"/>
    <w:rsid w:val="00733DF1"/>
    <w:rsid w:val="0074649F"/>
    <w:rsid w:val="00780021"/>
    <w:rsid w:val="00787C18"/>
    <w:rsid w:val="007E46C6"/>
    <w:rsid w:val="007F5512"/>
    <w:rsid w:val="007F6189"/>
    <w:rsid w:val="00804120"/>
    <w:rsid w:val="0081540A"/>
    <w:rsid w:val="008203E2"/>
    <w:rsid w:val="00821075"/>
    <w:rsid w:val="00821CA3"/>
    <w:rsid w:val="00830327"/>
    <w:rsid w:val="00837909"/>
    <w:rsid w:val="00845846"/>
    <w:rsid w:val="00857AB4"/>
    <w:rsid w:val="008A08EB"/>
    <w:rsid w:val="008A1A46"/>
    <w:rsid w:val="008A64A8"/>
    <w:rsid w:val="008B6F96"/>
    <w:rsid w:val="008F2AC5"/>
    <w:rsid w:val="00915CF4"/>
    <w:rsid w:val="00971EF5"/>
    <w:rsid w:val="00977429"/>
    <w:rsid w:val="009D7150"/>
    <w:rsid w:val="009F56BD"/>
    <w:rsid w:val="00A048EB"/>
    <w:rsid w:val="00A10063"/>
    <w:rsid w:val="00A1010B"/>
    <w:rsid w:val="00AB0EEC"/>
    <w:rsid w:val="00AB7B7B"/>
    <w:rsid w:val="00AC421F"/>
    <w:rsid w:val="00AC5492"/>
    <w:rsid w:val="00AF69E2"/>
    <w:rsid w:val="00B00DDD"/>
    <w:rsid w:val="00B02A39"/>
    <w:rsid w:val="00B222DD"/>
    <w:rsid w:val="00B2596E"/>
    <w:rsid w:val="00B60FFE"/>
    <w:rsid w:val="00B80632"/>
    <w:rsid w:val="00B86CF3"/>
    <w:rsid w:val="00B903FD"/>
    <w:rsid w:val="00B960CC"/>
    <w:rsid w:val="00BB3642"/>
    <w:rsid w:val="00BC633C"/>
    <w:rsid w:val="00BE27C1"/>
    <w:rsid w:val="00C04890"/>
    <w:rsid w:val="00C0673C"/>
    <w:rsid w:val="00C273C1"/>
    <w:rsid w:val="00C55171"/>
    <w:rsid w:val="00C67A82"/>
    <w:rsid w:val="00CB4865"/>
    <w:rsid w:val="00CC51A4"/>
    <w:rsid w:val="00D06006"/>
    <w:rsid w:val="00D23138"/>
    <w:rsid w:val="00D50EF0"/>
    <w:rsid w:val="00D578A2"/>
    <w:rsid w:val="00D71D96"/>
    <w:rsid w:val="00D80576"/>
    <w:rsid w:val="00D94A4A"/>
    <w:rsid w:val="00DB39AE"/>
    <w:rsid w:val="00DB67D1"/>
    <w:rsid w:val="00DE5DD0"/>
    <w:rsid w:val="00E010F6"/>
    <w:rsid w:val="00E03CF4"/>
    <w:rsid w:val="00E078B9"/>
    <w:rsid w:val="00E1120E"/>
    <w:rsid w:val="00E20DAD"/>
    <w:rsid w:val="00E30AC0"/>
    <w:rsid w:val="00E532EE"/>
    <w:rsid w:val="00E53C51"/>
    <w:rsid w:val="00E57AE7"/>
    <w:rsid w:val="00EA0B2E"/>
    <w:rsid w:val="00EA7CE6"/>
    <w:rsid w:val="00EE484C"/>
    <w:rsid w:val="00F02411"/>
    <w:rsid w:val="00F1778F"/>
    <w:rsid w:val="00F34FFF"/>
    <w:rsid w:val="00F46E78"/>
    <w:rsid w:val="00F4703D"/>
    <w:rsid w:val="00F8441E"/>
    <w:rsid w:val="00FB6BE0"/>
    <w:rsid w:val="00FC56EB"/>
    <w:rsid w:val="00FE1400"/>
    <w:rsid w:val="00FE57C2"/>
    <w:rsid w:val="00FE6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149F46"/>
  <w14:defaultImageDpi w14:val="32767"/>
  <w15:chartTrackingRefBased/>
  <w15:docId w15:val="{CBD02D04-3D25-8041-A43B-A043C02CC8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948C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69E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9E2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5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mke, Anna</dc:creator>
  <cp:keywords/>
  <dc:description/>
  <cp:lastModifiedBy>Zemke, Anna</cp:lastModifiedBy>
  <cp:revision>2</cp:revision>
  <cp:lastPrinted>2020-06-18T17:55:00Z</cp:lastPrinted>
  <dcterms:created xsi:type="dcterms:W3CDTF">2020-06-18T17:56:00Z</dcterms:created>
  <dcterms:modified xsi:type="dcterms:W3CDTF">2020-06-18T17:56:00Z</dcterms:modified>
</cp:coreProperties>
</file>